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3B3" w:rsidRPr="00A23C47" w:rsidRDefault="00B6743E">
      <w:pPr>
        <w:rPr>
          <w:b/>
          <w:bCs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CD57A9F" wp14:editId="34CE0213">
            <wp:extent cx="5943600" cy="28619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ALP MSC plus HT29 cop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43E" w:rsidRDefault="00B6743E" w:rsidP="00B6743E">
      <w:pPr>
        <w:tabs>
          <w:tab w:val="left" w:pos="3063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6743E" w:rsidRDefault="008253B3" w:rsidP="00D55DF7">
      <w:pPr>
        <w:tabs>
          <w:tab w:val="left" w:pos="3063"/>
        </w:tabs>
        <w:jc w:val="both"/>
        <w:rPr>
          <w:rFonts w:asciiTheme="majorBidi" w:hAnsiTheme="majorBidi" w:cstheme="majorBidi"/>
          <w:sz w:val="24"/>
          <w:szCs w:val="24"/>
        </w:rPr>
      </w:pPr>
      <w:r w:rsidRPr="008253B3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9432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55DF7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C833B3">
        <w:rPr>
          <w:rFonts w:asciiTheme="majorBidi" w:hAnsiTheme="majorBidi" w:cstheme="majorBidi"/>
          <w:b/>
          <w:bCs/>
          <w:sz w:val="24"/>
          <w:szCs w:val="24"/>
        </w:rPr>
        <w:t>, Related to Figure 3</w:t>
      </w:r>
      <w:bookmarkStart w:id="0" w:name="_GoBack"/>
      <w:bookmarkEnd w:id="0"/>
      <w:r w:rsidRPr="008253B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C12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C1201" w:rsidRPr="002C1201">
        <w:rPr>
          <w:rFonts w:asciiTheme="majorBidi" w:hAnsiTheme="majorBidi" w:cstheme="majorBidi"/>
          <w:b/>
          <w:bCs/>
          <w:sz w:val="24"/>
          <w:szCs w:val="24"/>
        </w:rPr>
        <w:t xml:space="preserve">ALP staining for hMSC-HT-29 </w:t>
      </w:r>
      <w:proofErr w:type="spellStart"/>
      <w:r w:rsidR="002C1201" w:rsidRPr="002C1201">
        <w:rPr>
          <w:rFonts w:asciiTheme="majorBidi" w:hAnsiTheme="majorBidi" w:cstheme="majorBidi"/>
          <w:b/>
          <w:bCs/>
          <w:sz w:val="24"/>
          <w:szCs w:val="24"/>
        </w:rPr>
        <w:t>coculture</w:t>
      </w:r>
      <w:proofErr w:type="spellEnd"/>
      <w:r w:rsidR="002C120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23C47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B6743E">
        <w:rPr>
          <w:rFonts w:asciiTheme="majorBidi" w:hAnsiTheme="majorBidi" w:cstheme="majorBidi"/>
          <w:sz w:val="24"/>
          <w:szCs w:val="24"/>
        </w:rPr>
        <w:t>hMSC</w:t>
      </w:r>
      <w:proofErr w:type="gramEnd"/>
      <w:r w:rsidR="00B6743E">
        <w:rPr>
          <w:rFonts w:asciiTheme="majorBidi" w:hAnsiTheme="majorBidi" w:cstheme="majorBidi"/>
          <w:sz w:val="24"/>
          <w:szCs w:val="24"/>
        </w:rPr>
        <w:t xml:space="preserve"> were cultured alone (a) or with </w:t>
      </w:r>
      <w:r w:rsidRPr="00A23C47">
        <w:rPr>
          <w:rFonts w:asciiTheme="majorBidi" w:hAnsiTheme="majorBidi" w:cstheme="majorBidi"/>
          <w:sz w:val="24"/>
          <w:szCs w:val="24"/>
        </w:rPr>
        <w:t xml:space="preserve">HT-29 </w:t>
      </w:r>
      <w:r w:rsidR="00B6743E">
        <w:rPr>
          <w:rFonts w:asciiTheme="majorBidi" w:hAnsiTheme="majorBidi" w:cstheme="majorBidi"/>
          <w:sz w:val="24"/>
          <w:szCs w:val="24"/>
        </w:rPr>
        <w:t xml:space="preserve">(b) then on day7, ALP staining was performed and imaging was conducted </w:t>
      </w:r>
      <w:r w:rsidR="00A23C47" w:rsidRPr="00A23C47">
        <w:rPr>
          <w:rFonts w:asciiTheme="majorBidi" w:hAnsiTheme="majorBidi" w:cstheme="majorBidi"/>
          <w:sz w:val="24"/>
          <w:szCs w:val="24"/>
        </w:rPr>
        <w:t xml:space="preserve">using 4x magnification using </w:t>
      </w:r>
      <w:r w:rsidR="00A23C47" w:rsidRPr="00A23C47">
        <w:rPr>
          <w:rFonts w:ascii="Times New Roman" w:hAnsi="Times New Roman" w:cs="Times New Roman"/>
          <w:sz w:val="24"/>
          <w:szCs w:val="24"/>
        </w:rPr>
        <w:t>Nikon® ECLIPSE Ti-U inverted fluorescence microscope.</w:t>
      </w:r>
      <w:r w:rsidR="00A23C4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6743E" w:rsidRPr="008253B3" w:rsidRDefault="00B6743E" w:rsidP="00B6743E">
      <w:pPr>
        <w:tabs>
          <w:tab w:val="left" w:pos="3063"/>
        </w:tabs>
        <w:jc w:val="both"/>
        <w:rPr>
          <w:rFonts w:asciiTheme="majorBidi" w:hAnsiTheme="majorBidi" w:cstheme="majorBidi"/>
          <w:sz w:val="24"/>
          <w:szCs w:val="24"/>
        </w:rPr>
      </w:pPr>
    </w:p>
    <w:sectPr w:rsidR="00B6743E" w:rsidRPr="00825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3B3"/>
    <w:rsid w:val="000015A5"/>
    <w:rsid w:val="00001790"/>
    <w:rsid w:val="00010803"/>
    <w:rsid w:val="0002245B"/>
    <w:rsid w:val="00032574"/>
    <w:rsid w:val="00051738"/>
    <w:rsid w:val="00065F22"/>
    <w:rsid w:val="0007662F"/>
    <w:rsid w:val="000A6902"/>
    <w:rsid w:val="000A6EB6"/>
    <w:rsid w:val="000B0DED"/>
    <w:rsid w:val="000B2748"/>
    <w:rsid w:val="000C30EC"/>
    <w:rsid w:val="000C37AC"/>
    <w:rsid w:val="000C58CC"/>
    <w:rsid w:val="000C7DDC"/>
    <w:rsid w:val="000E6E19"/>
    <w:rsid w:val="000F4105"/>
    <w:rsid w:val="000F42F8"/>
    <w:rsid w:val="0010692F"/>
    <w:rsid w:val="00110030"/>
    <w:rsid w:val="00111F2D"/>
    <w:rsid w:val="001172E2"/>
    <w:rsid w:val="00123ABE"/>
    <w:rsid w:val="00123BBB"/>
    <w:rsid w:val="00142A5E"/>
    <w:rsid w:val="00150BC9"/>
    <w:rsid w:val="0017000B"/>
    <w:rsid w:val="00172AC2"/>
    <w:rsid w:val="001A6F8D"/>
    <w:rsid w:val="001B56C0"/>
    <w:rsid w:val="001C4A16"/>
    <w:rsid w:val="001D5F0B"/>
    <w:rsid w:val="001E52F4"/>
    <w:rsid w:val="001F0113"/>
    <w:rsid w:val="001F1BE0"/>
    <w:rsid w:val="001F7744"/>
    <w:rsid w:val="00212AF0"/>
    <w:rsid w:val="002168A7"/>
    <w:rsid w:val="002217D9"/>
    <w:rsid w:val="002223AB"/>
    <w:rsid w:val="002249AD"/>
    <w:rsid w:val="00235CB4"/>
    <w:rsid w:val="00254B6E"/>
    <w:rsid w:val="002675D6"/>
    <w:rsid w:val="002712F8"/>
    <w:rsid w:val="00286FC8"/>
    <w:rsid w:val="002C0859"/>
    <w:rsid w:val="002C1201"/>
    <w:rsid w:val="002D10BE"/>
    <w:rsid w:val="002E2125"/>
    <w:rsid w:val="002E7F60"/>
    <w:rsid w:val="002F6226"/>
    <w:rsid w:val="002F6B54"/>
    <w:rsid w:val="00320BE2"/>
    <w:rsid w:val="003224A7"/>
    <w:rsid w:val="003235BB"/>
    <w:rsid w:val="003256BD"/>
    <w:rsid w:val="00325CA0"/>
    <w:rsid w:val="0033383E"/>
    <w:rsid w:val="00347986"/>
    <w:rsid w:val="00347A31"/>
    <w:rsid w:val="00351227"/>
    <w:rsid w:val="003548F4"/>
    <w:rsid w:val="00355ADF"/>
    <w:rsid w:val="0035620D"/>
    <w:rsid w:val="00372704"/>
    <w:rsid w:val="00380F7B"/>
    <w:rsid w:val="00384235"/>
    <w:rsid w:val="00387BE5"/>
    <w:rsid w:val="003A65DD"/>
    <w:rsid w:val="003B3A1B"/>
    <w:rsid w:val="003C4B76"/>
    <w:rsid w:val="003E56B6"/>
    <w:rsid w:val="00400350"/>
    <w:rsid w:val="004040FE"/>
    <w:rsid w:val="00412C96"/>
    <w:rsid w:val="00453C4E"/>
    <w:rsid w:val="004A2449"/>
    <w:rsid w:val="004A4483"/>
    <w:rsid w:val="004A4FF0"/>
    <w:rsid w:val="004C1655"/>
    <w:rsid w:val="004C1E35"/>
    <w:rsid w:val="004D7220"/>
    <w:rsid w:val="004E6728"/>
    <w:rsid w:val="005043FE"/>
    <w:rsid w:val="005373CD"/>
    <w:rsid w:val="00537C50"/>
    <w:rsid w:val="00552F58"/>
    <w:rsid w:val="00571056"/>
    <w:rsid w:val="005725FA"/>
    <w:rsid w:val="005872E8"/>
    <w:rsid w:val="0059598B"/>
    <w:rsid w:val="005C4EAE"/>
    <w:rsid w:val="006034A2"/>
    <w:rsid w:val="00621D71"/>
    <w:rsid w:val="00623ED7"/>
    <w:rsid w:val="006309D8"/>
    <w:rsid w:val="00630BA8"/>
    <w:rsid w:val="00647DA6"/>
    <w:rsid w:val="006555CF"/>
    <w:rsid w:val="00661977"/>
    <w:rsid w:val="006621BE"/>
    <w:rsid w:val="00674D33"/>
    <w:rsid w:val="00674F88"/>
    <w:rsid w:val="0069011C"/>
    <w:rsid w:val="006A57D4"/>
    <w:rsid w:val="006B0BC8"/>
    <w:rsid w:val="006C0E41"/>
    <w:rsid w:val="006E2999"/>
    <w:rsid w:val="00717920"/>
    <w:rsid w:val="00721F4B"/>
    <w:rsid w:val="00723E3E"/>
    <w:rsid w:val="0073061F"/>
    <w:rsid w:val="00733A19"/>
    <w:rsid w:val="00741636"/>
    <w:rsid w:val="00745D1D"/>
    <w:rsid w:val="00752359"/>
    <w:rsid w:val="00760D7D"/>
    <w:rsid w:val="007828E9"/>
    <w:rsid w:val="0078561E"/>
    <w:rsid w:val="007959F3"/>
    <w:rsid w:val="007B172A"/>
    <w:rsid w:val="007D2280"/>
    <w:rsid w:val="008240BD"/>
    <w:rsid w:val="008251ED"/>
    <w:rsid w:val="008253B3"/>
    <w:rsid w:val="0089160A"/>
    <w:rsid w:val="008938D8"/>
    <w:rsid w:val="008B4FEC"/>
    <w:rsid w:val="008E2A2D"/>
    <w:rsid w:val="008E5F27"/>
    <w:rsid w:val="008E61BF"/>
    <w:rsid w:val="008F1A81"/>
    <w:rsid w:val="00920D49"/>
    <w:rsid w:val="00925273"/>
    <w:rsid w:val="00930377"/>
    <w:rsid w:val="00972915"/>
    <w:rsid w:val="00972964"/>
    <w:rsid w:val="00980A55"/>
    <w:rsid w:val="00983848"/>
    <w:rsid w:val="00987A8E"/>
    <w:rsid w:val="0099024B"/>
    <w:rsid w:val="00991C4F"/>
    <w:rsid w:val="0099234B"/>
    <w:rsid w:val="009A0A90"/>
    <w:rsid w:val="009D5B86"/>
    <w:rsid w:val="00A02D64"/>
    <w:rsid w:val="00A23C47"/>
    <w:rsid w:val="00A25108"/>
    <w:rsid w:val="00A30AA5"/>
    <w:rsid w:val="00A66811"/>
    <w:rsid w:val="00A6773A"/>
    <w:rsid w:val="00A679D8"/>
    <w:rsid w:val="00A800E4"/>
    <w:rsid w:val="00A82210"/>
    <w:rsid w:val="00A84136"/>
    <w:rsid w:val="00A91A9E"/>
    <w:rsid w:val="00AA4A1B"/>
    <w:rsid w:val="00AB51A6"/>
    <w:rsid w:val="00AC0B57"/>
    <w:rsid w:val="00AC718F"/>
    <w:rsid w:val="00AD54C2"/>
    <w:rsid w:val="00AD5D29"/>
    <w:rsid w:val="00AE54B3"/>
    <w:rsid w:val="00AE5EC1"/>
    <w:rsid w:val="00AF0173"/>
    <w:rsid w:val="00B001E5"/>
    <w:rsid w:val="00B00D01"/>
    <w:rsid w:val="00B01ADB"/>
    <w:rsid w:val="00B078BD"/>
    <w:rsid w:val="00B1743F"/>
    <w:rsid w:val="00B32760"/>
    <w:rsid w:val="00B6743E"/>
    <w:rsid w:val="00B720CC"/>
    <w:rsid w:val="00B74CC2"/>
    <w:rsid w:val="00B75FEF"/>
    <w:rsid w:val="00B76B0D"/>
    <w:rsid w:val="00B84D59"/>
    <w:rsid w:val="00B855E5"/>
    <w:rsid w:val="00B96490"/>
    <w:rsid w:val="00BD09F1"/>
    <w:rsid w:val="00BF431E"/>
    <w:rsid w:val="00C0674D"/>
    <w:rsid w:val="00C07E1B"/>
    <w:rsid w:val="00C655D7"/>
    <w:rsid w:val="00C65730"/>
    <w:rsid w:val="00C833B3"/>
    <w:rsid w:val="00CC0AB7"/>
    <w:rsid w:val="00CF5DFD"/>
    <w:rsid w:val="00D13CA4"/>
    <w:rsid w:val="00D1465D"/>
    <w:rsid w:val="00D17AB7"/>
    <w:rsid w:val="00D20510"/>
    <w:rsid w:val="00D55DF7"/>
    <w:rsid w:val="00D616F8"/>
    <w:rsid w:val="00D7553E"/>
    <w:rsid w:val="00D81F69"/>
    <w:rsid w:val="00D93B75"/>
    <w:rsid w:val="00D93E75"/>
    <w:rsid w:val="00D94328"/>
    <w:rsid w:val="00D96F93"/>
    <w:rsid w:val="00DB04E6"/>
    <w:rsid w:val="00DB444D"/>
    <w:rsid w:val="00DC357C"/>
    <w:rsid w:val="00DD3EFA"/>
    <w:rsid w:val="00DE52A2"/>
    <w:rsid w:val="00DE7448"/>
    <w:rsid w:val="00E038D1"/>
    <w:rsid w:val="00E1008E"/>
    <w:rsid w:val="00E4006F"/>
    <w:rsid w:val="00E4566C"/>
    <w:rsid w:val="00E502C1"/>
    <w:rsid w:val="00E627EB"/>
    <w:rsid w:val="00E678B0"/>
    <w:rsid w:val="00E67F38"/>
    <w:rsid w:val="00E87622"/>
    <w:rsid w:val="00E95438"/>
    <w:rsid w:val="00EA2E1D"/>
    <w:rsid w:val="00EA73F2"/>
    <w:rsid w:val="00ED7EFE"/>
    <w:rsid w:val="00EE7A59"/>
    <w:rsid w:val="00F1098A"/>
    <w:rsid w:val="00F12D0E"/>
    <w:rsid w:val="00F230EF"/>
    <w:rsid w:val="00F2603D"/>
    <w:rsid w:val="00F26A54"/>
    <w:rsid w:val="00F40A6A"/>
    <w:rsid w:val="00F43CC0"/>
    <w:rsid w:val="00F5532D"/>
    <w:rsid w:val="00F57CA2"/>
    <w:rsid w:val="00F607A4"/>
    <w:rsid w:val="00F71887"/>
    <w:rsid w:val="00F76AD6"/>
    <w:rsid w:val="00F8331E"/>
    <w:rsid w:val="00F85F62"/>
    <w:rsid w:val="00FA3A09"/>
    <w:rsid w:val="00FA5FD5"/>
    <w:rsid w:val="00FB63F5"/>
    <w:rsid w:val="00FC7776"/>
    <w:rsid w:val="00FC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7</cp:revision>
  <dcterms:created xsi:type="dcterms:W3CDTF">2014-05-15T12:13:00Z</dcterms:created>
  <dcterms:modified xsi:type="dcterms:W3CDTF">2014-10-22T11:46:00Z</dcterms:modified>
</cp:coreProperties>
</file>